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9581B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Figure Legend SF1: Fluorescent signal from </w:t>
      </w:r>
      <w:r w:rsidRPr="00B60F92">
        <w:rPr>
          <w:rFonts w:ascii="Times New Roman" w:eastAsia="Times New Roman" w:hAnsi="Times New Roman" w:cs="Times New Roman"/>
          <w:b/>
          <w:i/>
          <w:sz w:val="28"/>
          <w:szCs w:val="28"/>
        </w:rPr>
        <w:t>Physcomitrella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cells successfully transformed with RED FLUORESCENT PROTEIN (RFP) using particle bombardment.</w:t>
      </w:r>
    </w:p>
    <w:p w14:paraId="0ED5E059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E0C7652" w14:textId="77777777" w:rsidR="001476D0" w:rsidRDefault="001476D0" w:rsidP="001476D0">
      <w:r>
        <w:rPr>
          <w:rFonts w:ascii="Times New Roman" w:hAnsi="Times New Roman" w:cs="Times New Roman"/>
        </w:rPr>
        <w:t>Protonemal cells 48 hours post-bombardment.  Brightfield (BF) image is shown on the left, and red fluorescent protein (RFP) signal is shown on the right.  Red-orange foci are indicative of successfully transformed cells.</w:t>
      </w:r>
    </w:p>
    <w:p w14:paraId="7F240645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4118725" w14:textId="77777777" w:rsidR="001476D0" w:rsidRPr="00A47373" w:rsidRDefault="001476D0" w:rsidP="001476D0">
      <w:pPr>
        <w:rPr>
          <w:rFonts w:ascii="Times New Roman" w:eastAsia="Times New Roman" w:hAnsi="Times New Roman" w:cs="Times New Roman"/>
          <w:color w:val="auto"/>
          <w:sz w:val="28"/>
          <w:szCs w:val="28"/>
        </w:rPr>
      </w:pPr>
      <w:r w:rsidRPr="00A47373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Movie Legend SM1: Imaging saline-elicited 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C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  <w:vertAlign w:val="superscript"/>
        </w:rPr>
        <w:t>2+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signals in </w:t>
      </w:r>
      <w:r w:rsidRPr="00A47373">
        <w:rPr>
          <w:rFonts w:ascii="Times New Roman" w:eastAsia="Times New Roman" w:hAnsi="Times New Roman" w:cs="Times New Roman"/>
          <w:b/>
          <w:i/>
          <w:color w:val="auto"/>
          <w:sz w:val="28"/>
          <w:szCs w:val="28"/>
        </w:rPr>
        <w:t>Physcomitrell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using the FRET-based sensor YC3.6.</w:t>
      </w:r>
    </w:p>
    <w:p w14:paraId="4F7A5681" w14:textId="77777777" w:rsidR="001476D0" w:rsidRDefault="001476D0" w:rsidP="001476D0">
      <w:pPr>
        <w:rPr>
          <w:rFonts w:ascii="Times New Roman" w:eastAsia="Times New Roman" w:hAnsi="Times New Roman" w:cs="Times New Roman"/>
          <w:b/>
        </w:rPr>
      </w:pPr>
    </w:p>
    <w:p w14:paraId="23557851" w14:textId="77777777" w:rsidR="001476D0" w:rsidRPr="00095630" w:rsidRDefault="001476D0" w:rsidP="001476D0">
      <w:pPr>
        <w:rPr>
          <w:rFonts w:ascii="Times New Roman" w:eastAsia="Times New Roman" w:hAnsi="Times New Roman" w:cs="Times New Roman"/>
          <w:b/>
          <w:strike/>
          <w:sz w:val="28"/>
          <w:szCs w:val="28"/>
        </w:rPr>
      </w:pPr>
      <w:r w:rsidRPr="000B7569">
        <w:rPr>
          <w:rFonts w:ascii="Times New Roman" w:eastAsia="Times New Roman" w:hAnsi="Times New Roman" w:cs="Times New Roman"/>
        </w:rPr>
        <w:t>Moss protonemal cells expressing the ratiometric Ca</w:t>
      </w:r>
      <w:r w:rsidRPr="000B7569">
        <w:rPr>
          <w:rFonts w:ascii="Times New Roman" w:eastAsia="Times New Roman" w:hAnsi="Times New Roman" w:cs="Times New Roman"/>
          <w:vertAlign w:val="superscript"/>
        </w:rPr>
        <w:t>2+</w:t>
      </w:r>
      <w:r w:rsidRPr="000B7569">
        <w:rPr>
          <w:rFonts w:ascii="Times New Roman" w:eastAsia="Times New Roman" w:hAnsi="Times New Roman" w:cs="Times New Roman"/>
        </w:rPr>
        <w:t xml:space="preserve"> indicator YC3.6 were monitored during application of a mock or saline stress treatments.  Treatments are indicated by text titles, and time stamp is in mm:ss format.</w:t>
      </w:r>
      <w:r>
        <w:rPr>
          <w:rFonts w:ascii="Times New Roman" w:eastAsia="Times New Roman" w:hAnsi="Times New Roman" w:cs="Times New Roman"/>
        </w:rPr>
        <w:t xml:space="preserve">  Each movie is a z-stack projection of spinning disk confocal data.</w:t>
      </w:r>
      <w:r w:rsidRPr="000B756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hannel labels are described in legend for Figure 1A-B. </w:t>
      </w:r>
    </w:p>
    <w:p w14:paraId="20F59305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815E742" w14:textId="77777777" w:rsidR="001476D0" w:rsidRPr="00A47373" w:rsidRDefault="001476D0" w:rsidP="001476D0">
      <w:pPr>
        <w:rPr>
          <w:b/>
          <w:sz w:val="28"/>
          <w:szCs w:val="28"/>
        </w:rPr>
      </w:pPr>
      <w:r w:rsidRPr="00A47373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Movie Legend 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SM2</w:t>
      </w:r>
      <w:r w:rsidRPr="00A47373">
        <w:rPr>
          <w:rFonts w:ascii="Times New Roman" w:eastAsia="Times New Roman" w:hAnsi="Times New Roman" w:cs="Times New Roman"/>
          <w:b/>
          <w:sz w:val="28"/>
          <w:szCs w:val="28"/>
        </w:rPr>
        <w:t xml:space="preserve">: Imaging saline-elicited 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C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  <w:vertAlign w:val="superscript"/>
        </w:rPr>
        <w:t>2+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signals in </w:t>
      </w:r>
      <w:r w:rsidRPr="00A47373">
        <w:rPr>
          <w:rFonts w:ascii="Times New Roman" w:eastAsia="Times New Roman" w:hAnsi="Times New Roman" w:cs="Times New Roman"/>
          <w:b/>
          <w:i/>
          <w:color w:val="auto"/>
          <w:sz w:val="28"/>
          <w:szCs w:val="28"/>
        </w:rPr>
        <w:t>Physcomitrell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using GCaMP3.</w:t>
      </w:r>
    </w:p>
    <w:p w14:paraId="4B558A8B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Moss protonemal cells expressing the Ca</w:t>
      </w:r>
      <w:r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 xml:space="preserve"> indicator GCaMP3 (green) and an internal visual reference, RFP (magenta), were monitored during application of a mock or saline stress treatment at indicated marks.  Each movie is a z-stack projection of spinning disk confocal data.  Movie is an average z-stack projection of spinning disk confocal data.  Timestamp is shown in mm:ss format. Channel labels are described in legend for Figure 1C-D.</w:t>
      </w:r>
    </w:p>
    <w:p w14:paraId="2BB0DFD9" w14:textId="77777777" w:rsidR="001476D0" w:rsidRDefault="001476D0" w:rsidP="001476D0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B884A25" w14:textId="77777777" w:rsidR="001476D0" w:rsidRPr="00A47373" w:rsidRDefault="001476D0" w:rsidP="001476D0">
      <w:pPr>
        <w:rPr>
          <w:rFonts w:ascii="Times New Roman" w:eastAsia="Times New Roman" w:hAnsi="Times New Roman" w:cs="Times New Roman"/>
          <w:b/>
          <w:color w:val="auto"/>
          <w:sz w:val="28"/>
          <w:szCs w:val="28"/>
        </w:rPr>
      </w:pPr>
      <w:r w:rsidRPr="00A47373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Movie Legend 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SM3</w:t>
      </w:r>
      <w:r w:rsidRPr="00A47373">
        <w:rPr>
          <w:rFonts w:ascii="Times New Roman" w:eastAsia="Times New Roman" w:hAnsi="Times New Roman" w:cs="Times New Roman"/>
          <w:b/>
          <w:sz w:val="28"/>
          <w:szCs w:val="28"/>
        </w:rPr>
        <w:t xml:space="preserve">: Imaging touch-elicited 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C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  <w:vertAlign w:val="superscript"/>
        </w:rPr>
        <w:t>2+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signals in </w:t>
      </w:r>
      <w:r w:rsidRPr="00A47373">
        <w:rPr>
          <w:rFonts w:ascii="Times New Roman" w:eastAsia="Times New Roman" w:hAnsi="Times New Roman" w:cs="Times New Roman"/>
          <w:b/>
          <w:i/>
          <w:color w:val="auto"/>
          <w:sz w:val="28"/>
          <w:szCs w:val="28"/>
        </w:rPr>
        <w:t>Physcomitrella</w:t>
      </w:r>
      <w:r w:rsidRPr="00A47373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using GCaMP3.</w:t>
      </w:r>
    </w:p>
    <w:p w14:paraId="76913DC3" w14:textId="77777777" w:rsidR="001476D0" w:rsidRPr="005467A3" w:rsidRDefault="001476D0" w:rsidP="001476D0"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Moss protonemal cells expressing the Ca</w:t>
      </w:r>
      <w:r>
        <w:rPr>
          <w:rFonts w:ascii="Times New Roman" w:eastAsia="Times New Roman" w:hAnsi="Times New Roman" w:cs="Times New Roman"/>
          <w:vertAlign w:val="superscript"/>
        </w:rPr>
        <w:t>2+</w:t>
      </w:r>
      <w:r>
        <w:rPr>
          <w:rFonts w:ascii="Times New Roman" w:eastAsia="Times New Roman" w:hAnsi="Times New Roman" w:cs="Times New Roman"/>
        </w:rPr>
        <w:t xml:space="preserve"> indicator GCaMP3 (green) and an internal visual reference, RFP (magenta), were mechanically stimulated with a glass microprobe driven by a motorized micromanipulator.  The average z-stack projection of each channel is shown except for the brightfield channel, which was acquired at midplane only. Timestamp is shown in mm:ss format. brightfield illumination).  Channel labels are described in legend for Figure 1E-F.</w:t>
      </w:r>
    </w:p>
    <w:p w14:paraId="3CFB5741" w14:textId="77777777" w:rsidR="004E4A97" w:rsidRDefault="004E4A97">
      <w:bookmarkStart w:id="0" w:name="_GoBack"/>
      <w:bookmarkEnd w:id="0"/>
    </w:p>
    <w:sectPr w:rsidR="004E4A97">
      <w:footerReference w:type="default" r:id="rId4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5F674" w14:textId="77777777" w:rsidR="00536F5F" w:rsidRDefault="001476D0">
    <w:pPr>
      <w:tabs>
        <w:tab w:val="center" w:pos="4320"/>
        <w:tab w:val="right" w:pos="8640"/>
      </w:tabs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49BCA54B" w14:textId="77777777" w:rsidR="00536F5F" w:rsidRDefault="001476D0">
    <w:pPr>
      <w:tabs>
        <w:tab w:val="center" w:pos="4320"/>
        <w:tab w:val="right" w:pos="8640"/>
      </w:tabs>
      <w:spacing w:after="720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D0"/>
    <w:rsid w:val="001476D0"/>
    <w:rsid w:val="004E4A97"/>
    <w:rsid w:val="005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9AA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76D0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Macintosh Word</Application>
  <DocSecurity>0</DocSecurity>
  <Lines>13</Lines>
  <Paragraphs>3</Paragraphs>
  <ScaleCrop>false</ScaleCrop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eist</dc:creator>
  <cp:keywords/>
  <dc:description/>
  <cp:lastModifiedBy>Thomas Kleist</cp:lastModifiedBy>
  <cp:revision>1</cp:revision>
  <dcterms:created xsi:type="dcterms:W3CDTF">2017-05-30T20:04:00Z</dcterms:created>
  <dcterms:modified xsi:type="dcterms:W3CDTF">2017-05-30T20:04:00Z</dcterms:modified>
</cp:coreProperties>
</file>